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994" w:type="dxa"/>
        <w:tblInd w:w="-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2"/>
        <w:gridCol w:w="936"/>
        <w:gridCol w:w="160"/>
        <w:gridCol w:w="1912"/>
        <w:gridCol w:w="936"/>
        <w:gridCol w:w="160"/>
        <w:gridCol w:w="1912"/>
        <w:gridCol w:w="997"/>
        <w:gridCol w:w="160"/>
        <w:gridCol w:w="1912"/>
        <w:gridCol w:w="997"/>
      </w:tblGrid>
      <w:tr w:rsidR="00E87DF8" w:rsidRPr="00E87DF8" w14:paraId="1760AFA4" w14:textId="77777777" w:rsidTr="0081416C">
        <w:trPr>
          <w:trHeight w:val="315"/>
        </w:trPr>
        <w:tc>
          <w:tcPr>
            <w:tcW w:w="19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08C64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ED7D31"/>
                <w:lang w:eastAsia="fr-CH"/>
              </w:rPr>
            </w:pPr>
            <w:proofErr w:type="spellStart"/>
            <w:r w:rsidRPr="00E87DF8">
              <w:rPr>
                <w:rFonts w:ascii="Calibri" w:eastAsia="Times New Roman" w:hAnsi="Calibri" w:cs="Calibri"/>
                <w:b/>
                <w:bCs/>
                <w:color w:val="ED7D31"/>
                <w:lang w:eastAsia="fr-CH"/>
              </w:rPr>
              <w:t>Molecular</w:t>
            </w:r>
            <w:proofErr w:type="spellEnd"/>
            <w:r w:rsidRPr="00E87DF8">
              <w:rPr>
                <w:rFonts w:ascii="Calibri" w:eastAsia="Times New Roman" w:hAnsi="Calibri" w:cs="Calibri"/>
                <w:b/>
                <w:bCs/>
                <w:color w:val="ED7D31"/>
                <w:lang w:eastAsia="fr-CH"/>
              </w:rPr>
              <w:t xml:space="preserve"> </w:t>
            </w:r>
            <w:proofErr w:type="spellStart"/>
            <w:r w:rsidRPr="00E87DF8">
              <w:rPr>
                <w:rFonts w:ascii="Calibri" w:eastAsia="Times New Roman" w:hAnsi="Calibri" w:cs="Calibri"/>
                <w:b/>
                <w:bCs/>
                <w:color w:val="ED7D31"/>
                <w:lang w:eastAsia="fr-CH"/>
              </w:rPr>
              <w:t>species</w:t>
            </w:r>
            <w:proofErr w:type="spellEnd"/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D69865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ED7D31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ED7D31"/>
                <w:lang w:eastAsia="fr-CH"/>
              </w:rPr>
              <w:t>Content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19C9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ED7D31"/>
                <w:lang w:eastAsia="fr-CH"/>
              </w:rPr>
            </w:pPr>
          </w:p>
        </w:tc>
        <w:tc>
          <w:tcPr>
            <w:tcW w:w="19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6E540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ED7D31"/>
                <w:lang w:eastAsia="fr-CH"/>
              </w:rPr>
            </w:pPr>
            <w:proofErr w:type="spellStart"/>
            <w:r w:rsidRPr="00E87DF8">
              <w:rPr>
                <w:rFonts w:ascii="Calibri" w:eastAsia="Times New Roman" w:hAnsi="Calibri" w:cs="Calibri"/>
                <w:b/>
                <w:bCs/>
                <w:color w:val="ED7D31"/>
                <w:lang w:eastAsia="fr-CH"/>
              </w:rPr>
              <w:t>Molecular</w:t>
            </w:r>
            <w:proofErr w:type="spellEnd"/>
            <w:r w:rsidRPr="00E87DF8">
              <w:rPr>
                <w:rFonts w:ascii="Calibri" w:eastAsia="Times New Roman" w:hAnsi="Calibri" w:cs="Calibri"/>
                <w:b/>
                <w:bCs/>
                <w:color w:val="ED7D31"/>
                <w:lang w:eastAsia="fr-CH"/>
              </w:rPr>
              <w:t xml:space="preserve"> </w:t>
            </w:r>
            <w:proofErr w:type="spellStart"/>
            <w:r w:rsidRPr="00E87DF8">
              <w:rPr>
                <w:rFonts w:ascii="Calibri" w:eastAsia="Times New Roman" w:hAnsi="Calibri" w:cs="Calibri"/>
                <w:b/>
                <w:bCs/>
                <w:color w:val="ED7D31"/>
                <w:lang w:eastAsia="fr-CH"/>
              </w:rPr>
              <w:t>species</w:t>
            </w:r>
            <w:proofErr w:type="spellEnd"/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7588AF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ED7D31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ED7D31"/>
                <w:lang w:eastAsia="fr-CH"/>
              </w:rPr>
              <w:t>Content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A9DE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ED7D31"/>
                <w:lang w:eastAsia="fr-CH"/>
              </w:rPr>
            </w:pPr>
          </w:p>
        </w:tc>
        <w:tc>
          <w:tcPr>
            <w:tcW w:w="19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69312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ED7D31"/>
                <w:lang w:eastAsia="fr-CH"/>
              </w:rPr>
            </w:pPr>
            <w:proofErr w:type="spellStart"/>
            <w:r w:rsidRPr="00E87DF8">
              <w:rPr>
                <w:rFonts w:ascii="Calibri" w:eastAsia="Times New Roman" w:hAnsi="Calibri" w:cs="Calibri"/>
                <w:b/>
                <w:bCs/>
                <w:color w:val="ED7D31"/>
                <w:lang w:eastAsia="fr-CH"/>
              </w:rPr>
              <w:t>Molecular</w:t>
            </w:r>
            <w:proofErr w:type="spellEnd"/>
            <w:r w:rsidRPr="00E87DF8">
              <w:rPr>
                <w:rFonts w:ascii="Calibri" w:eastAsia="Times New Roman" w:hAnsi="Calibri" w:cs="Calibri"/>
                <w:b/>
                <w:bCs/>
                <w:color w:val="ED7D31"/>
                <w:lang w:eastAsia="fr-CH"/>
              </w:rPr>
              <w:t xml:space="preserve"> </w:t>
            </w:r>
            <w:proofErr w:type="spellStart"/>
            <w:r w:rsidRPr="00E87DF8">
              <w:rPr>
                <w:rFonts w:ascii="Calibri" w:eastAsia="Times New Roman" w:hAnsi="Calibri" w:cs="Calibri"/>
                <w:b/>
                <w:bCs/>
                <w:color w:val="ED7D31"/>
                <w:lang w:eastAsia="fr-CH"/>
              </w:rPr>
              <w:t>species</w:t>
            </w:r>
            <w:proofErr w:type="spellEnd"/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050941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ED7D31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ED7D31"/>
                <w:lang w:eastAsia="fr-CH"/>
              </w:rPr>
              <w:t>Content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FC26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ED7D31"/>
                <w:lang w:eastAsia="fr-CH"/>
              </w:rPr>
            </w:pPr>
          </w:p>
        </w:tc>
        <w:tc>
          <w:tcPr>
            <w:tcW w:w="19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6091B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ED7D31"/>
                <w:lang w:eastAsia="fr-CH"/>
              </w:rPr>
            </w:pPr>
            <w:proofErr w:type="spellStart"/>
            <w:r w:rsidRPr="00E87DF8">
              <w:rPr>
                <w:rFonts w:ascii="Calibri" w:eastAsia="Times New Roman" w:hAnsi="Calibri" w:cs="Calibri"/>
                <w:b/>
                <w:bCs/>
                <w:color w:val="ED7D31"/>
                <w:lang w:eastAsia="fr-CH"/>
              </w:rPr>
              <w:t>Molecular</w:t>
            </w:r>
            <w:proofErr w:type="spellEnd"/>
            <w:r w:rsidRPr="00E87DF8">
              <w:rPr>
                <w:rFonts w:ascii="Calibri" w:eastAsia="Times New Roman" w:hAnsi="Calibri" w:cs="Calibri"/>
                <w:b/>
                <w:bCs/>
                <w:color w:val="ED7D31"/>
                <w:lang w:eastAsia="fr-CH"/>
              </w:rPr>
              <w:t xml:space="preserve"> </w:t>
            </w:r>
            <w:proofErr w:type="spellStart"/>
            <w:r w:rsidRPr="00E87DF8">
              <w:rPr>
                <w:rFonts w:ascii="Calibri" w:eastAsia="Times New Roman" w:hAnsi="Calibri" w:cs="Calibri"/>
                <w:b/>
                <w:bCs/>
                <w:color w:val="ED7D31"/>
                <w:lang w:eastAsia="fr-CH"/>
              </w:rPr>
              <w:t>species</w:t>
            </w:r>
            <w:proofErr w:type="spellEnd"/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683FB5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ED7D31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ED7D31"/>
                <w:lang w:eastAsia="fr-CH"/>
              </w:rPr>
              <w:t>Content</w:t>
            </w:r>
          </w:p>
        </w:tc>
      </w:tr>
      <w:tr w:rsidR="00E87DF8" w:rsidRPr="00E87DF8" w14:paraId="6983BD8F" w14:textId="77777777" w:rsidTr="0081416C">
        <w:trPr>
          <w:trHeight w:val="315"/>
        </w:trPr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ED27C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SM(30:1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1DD552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0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8D2C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D976A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C(28:0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56B3D1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1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51DD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A4534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E(32:0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BDC565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0.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5D93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4BED8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I(32:0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4A5AA2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1.2</w:t>
            </w:r>
          </w:p>
        </w:tc>
      </w:tr>
      <w:tr w:rsidR="00E87DF8" w:rsidRPr="00E87DF8" w14:paraId="3D77D7B7" w14:textId="77777777" w:rsidTr="0081416C">
        <w:trPr>
          <w:trHeight w:val="315"/>
        </w:trPr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C0670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SM(32:0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6001AE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1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47F4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E2A04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C(30:0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0EB525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6.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102E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16FFB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E(32:1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51BDA9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1.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CF30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A59A1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I(32:1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5D2C43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1.0</w:t>
            </w:r>
          </w:p>
        </w:tc>
      </w:tr>
      <w:tr w:rsidR="00E87DF8" w:rsidRPr="00E87DF8" w14:paraId="5A785722" w14:textId="77777777" w:rsidTr="0081416C">
        <w:trPr>
          <w:trHeight w:val="315"/>
        </w:trPr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B5080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SM(32:1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6C0589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6.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13BD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B119F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C(30:1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300A68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0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052F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FA7E7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E(32:2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491BDD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0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CA0D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A0340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I(34:0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3BA6BD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1.7</w:t>
            </w:r>
          </w:p>
        </w:tc>
      </w:tr>
      <w:tr w:rsidR="00E87DF8" w:rsidRPr="00E87DF8" w14:paraId="7A8621FF" w14:textId="77777777" w:rsidTr="0081416C">
        <w:trPr>
          <w:trHeight w:val="315"/>
        </w:trPr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38F36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SM(34:0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89FEFB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3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C066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CBB08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C(32:0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5001AA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10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B5D8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8E633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E(34:0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641E5A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1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24C8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8EE70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I(34:1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D01A19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7.9</w:t>
            </w:r>
          </w:p>
        </w:tc>
      </w:tr>
      <w:tr w:rsidR="00E87DF8" w:rsidRPr="00E87DF8" w14:paraId="237F2823" w14:textId="77777777" w:rsidTr="0081416C">
        <w:trPr>
          <w:trHeight w:val="315"/>
        </w:trPr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329A7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SM(34:1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F1A270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23.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9A6C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E0543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C(32:2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DCC7FD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0.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F713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3564B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E(34:1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522C2C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8.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8546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6C0D8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I(34:2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A10666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1.0</w:t>
            </w:r>
          </w:p>
        </w:tc>
      </w:tr>
      <w:tr w:rsidR="00E87DF8" w:rsidRPr="00E87DF8" w14:paraId="08799C82" w14:textId="77777777" w:rsidTr="0081416C">
        <w:trPr>
          <w:trHeight w:val="315"/>
        </w:trPr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37937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SM(34:2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BE1D28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0.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49C4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7D3EC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C(32:6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F9D7E9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0.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AA96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90507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E(34:2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9295ED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6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8605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8329A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I(34:3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7A0E0A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0.3</w:t>
            </w:r>
          </w:p>
        </w:tc>
      </w:tr>
      <w:tr w:rsidR="00E87DF8" w:rsidRPr="00E87DF8" w14:paraId="3ACF3A84" w14:textId="77777777" w:rsidTr="0081416C">
        <w:trPr>
          <w:trHeight w:val="315"/>
        </w:trPr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5D8E8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SM(35:0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0F002B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0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3AD4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B9C3F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C(34:0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F616CB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6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57F6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C7FFC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E(35:0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E6DE0F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0.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B46C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37E4F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I(35:1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A165E8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1.4</w:t>
            </w:r>
          </w:p>
        </w:tc>
      </w:tr>
      <w:tr w:rsidR="00E87DF8" w:rsidRPr="00E87DF8" w14:paraId="75B392DF" w14:textId="77777777" w:rsidTr="0081416C">
        <w:trPr>
          <w:trHeight w:val="315"/>
        </w:trPr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4AD80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SM(35:1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80CF48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2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D773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20588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C(34:1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9B196E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16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87CB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57A40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E(35:1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2F9455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1.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6BB9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3994F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I(35:2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7D4458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0.6</w:t>
            </w:r>
          </w:p>
        </w:tc>
      </w:tr>
      <w:tr w:rsidR="00E87DF8" w:rsidRPr="00E87DF8" w14:paraId="26B7B3B8" w14:textId="77777777" w:rsidTr="0081416C">
        <w:trPr>
          <w:trHeight w:val="315"/>
        </w:trPr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669FB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SM(35:2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EC6420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0.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0454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4E927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C(34:2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414074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7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8053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D65B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E(35:2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59319C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1.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EB44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E4F04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I(36:0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8A38F3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3.5</w:t>
            </w:r>
          </w:p>
        </w:tc>
      </w:tr>
      <w:tr w:rsidR="00E87DF8" w:rsidRPr="00E87DF8" w14:paraId="075DBB48" w14:textId="77777777" w:rsidTr="0081416C">
        <w:trPr>
          <w:trHeight w:val="315"/>
        </w:trPr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673D4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SM(36:0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4691FE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0.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680F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3D66D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C(34:3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35D84E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1.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17D5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704A4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E(35:3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FA059C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0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F914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15213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I(36:1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568CA1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30.2</w:t>
            </w:r>
          </w:p>
        </w:tc>
      </w:tr>
      <w:tr w:rsidR="00E87DF8" w:rsidRPr="00E87DF8" w14:paraId="73647AEA" w14:textId="77777777" w:rsidTr="0081416C">
        <w:trPr>
          <w:trHeight w:val="315"/>
        </w:trPr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674E0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SM(36:1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1E864B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3.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F20B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C6124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C(35:0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87976C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0.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A894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82543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E(36:0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BA4512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1.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9330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3757F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I(36:2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2F79E7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26.3</w:t>
            </w:r>
          </w:p>
        </w:tc>
      </w:tr>
      <w:tr w:rsidR="00E87DF8" w:rsidRPr="00E87DF8" w14:paraId="5C6136AC" w14:textId="77777777" w:rsidTr="0081416C">
        <w:trPr>
          <w:trHeight w:val="315"/>
        </w:trPr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C67B4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SM(36:2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B3589A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0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01A9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B71A8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C(35:1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241BE4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2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B5D8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30C43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E(36:2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1A5CA7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40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4551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CF551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I(36:3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4BE371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7.3</w:t>
            </w:r>
          </w:p>
        </w:tc>
      </w:tr>
      <w:tr w:rsidR="00E87DF8" w:rsidRPr="00E87DF8" w14:paraId="1EB2120E" w14:textId="77777777" w:rsidTr="0081416C">
        <w:trPr>
          <w:trHeight w:val="315"/>
        </w:trPr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B4F69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SM(37:0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A22A56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0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121C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6B974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C(35:2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256597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1.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3283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9B191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E(36:3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BDE9C2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17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8866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6917E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I(36:4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A8397C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1.3</w:t>
            </w:r>
          </w:p>
        </w:tc>
      </w:tr>
      <w:tr w:rsidR="00E87DF8" w:rsidRPr="00E87DF8" w14:paraId="33CCCD96" w14:textId="77777777" w:rsidTr="0081416C">
        <w:trPr>
          <w:trHeight w:val="315"/>
        </w:trPr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B6BEB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SM(37:1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17DF21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1.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B6C7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BB633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C(35:3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D9AE6C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0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54A8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D6854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E(36:4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E83A4D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5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895F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FBC7B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I(37:2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7E92A7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0.8</w:t>
            </w:r>
          </w:p>
        </w:tc>
      </w:tr>
      <w:tr w:rsidR="00E87DF8" w:rsidRPr="00E87DF8" w14:paraId="73469385" w14:textId="77777777" w:rsidTr="0081416C">
        <w:trPr>
          <w:trHeight w:val="315"/>
        </w:trPr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7C0D1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SM(38:0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ACFD27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2.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71DF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55467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C(36:0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73A579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1.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D353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ACBC1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E(36:5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E77238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0.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B6A4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CABCA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I(37:3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2721C0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0.3</w:t>
            </w:r>
          </w:p>
        </w:tc>
      </w:tr>
      <w:tr w:rsidR="00E87DF8" w:rsidRPr="00E87DF8" w14:paraId="37684619" w14:textId="77777777" w:rsidTr="0081416C">
        <w:trPr>
          <w:trHeight w:val="315"/>
        </w:trPr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64E2C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SM(38:1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41EDBD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7.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39F6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E6516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C(36:1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98EB36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10.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57F3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EDD51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E(37:0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ED56AC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0.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F40D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98251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I(38:1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095756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0.7</w:t>
            </w:r>
          </w:p>
        </w:tc>
      </w:tr>
      <w:tr w:rsidR="00E87DF8" w:rsidRPr="00E87DF8" w14:paraId="6F764E29" w14:textId="77777777" w:rsidTr="0081416C">
        <w:trPr>
          <w:trHeight w:val="315"/>
        </w:trPr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60E57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SM(38:2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70F09B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0.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2B58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AC249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C(36:2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0C32FA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15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6D18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22E7A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E(37:1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7DC26F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0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D413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C95C5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I(38:2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DAA199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1.5</w:t>
            </w:r>
          </w:p>
        </w:tc>
      </w:tr>
      <w:tr w:rsidR="00E87DF8" w:rsidRPr="00E87DF8" w14:paraId="72EFA48F" w14:textId="77777777" w:rsidTr="0081416C">
        <w:trPr>
          <w:trHeight w:val="315"/>
        </w:trPr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16418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SM(38:7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89C775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0.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AC13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6FCD6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C(36:3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6E96D4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7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0ADF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6EE45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E(37:2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DF9E11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0.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B336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B11EF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I(38:3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FBC635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3.7</w:t>
            </w:r>
          </w:p>
        </w:tc>
      </w:tr>
      <w:tr w:rsidR="00E87DF8" w:rsidRPr="00E87DF8" w14:paraId="7358EA35" w14:textId="77777777" w:rsidTr="0081416C">
        <w:trPr>
          <w:trHeight w:val="315"/>
        </w:trPr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902D3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SM(38:8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3E42AE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0.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C197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F700F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C(36:4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5ABDC0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2.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4179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286D0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E(37:3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4ABAD1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0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DB49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266FE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I(38:4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36188E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4.3</w:t>
            </w:r>
          </w:p>
        </w:tc>
      </w:tr>
      <w:tr w:rsidR="00E87DF8" w:rsidRPr="00E87DF8" w14:paraId="290ADA3A" w14:textId="77777777" w:rsidTr="0081416C">
        <w:trPr>
          <w:trHeight w:val="315"/>
        </w:trPr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DDF4D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SM(39:1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0C641D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7.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8FE4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1F21F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C(36:5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72765D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0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A53A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67AF0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E(38:1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B70D00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0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7B3C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69C85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I(38:5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3F5E20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3.3</w:t>
            </w:r>
          </w:p>
        </w:tc>
      </w:tr>
      <w:tr w:rsidR="00E87DF8" w:rsidRPr="00E87DF8" w14:paraId="2A724083" w14:textId="77777777" w:rsidTr="0081416C">
        <w:trPr>
          <w:trHeight w:val="315"/>
        </w:trPr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2AC6D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SM(40:0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7DA4C6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2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E4DE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7078A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C(37:2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5932BF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0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754C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CA906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E(38:2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5D0F71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0.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27BD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F2E4A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I(38:6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2FA24D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0.8</w:t>
            </w:r>
          </w:p>
        </w:tc>
      </w:tr>
      <w:tr w:rsidR="00E87DF8" w:rsidRPr="00E87DF8" w14:paraId="0A18B029" w14:textId="77777777" w:rsidTr="0081416C">
        <w:trPr>
          <w:trHeight w:val="315"/>
        </w:trPr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1A193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SM(40:1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408940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10.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380A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89EAA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C(37:3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8BC116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0.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6752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79838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E(38:3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D7779B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1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5849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BE6B2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I(40:4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1E3660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0.2</w:t>
            </w:r>
          </w:p>
        </w:tc>
      </w:tr>
      <w:tr w:rsidR="00E87DF8" w:rsidRPr="00E87DF8" w14:paraId="0F719ECD" w14:textId="77777777" w:rsidTr="0081416C">
        <w:trPr>
          <w:trHeight w:val="315"/>
        </w:trPr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AB99B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SM(40:2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1F6FA9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2.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8613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38563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C(38:0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C0CB74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0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0C97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1C276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E(38:4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1E1F41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2.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DA26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AE655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I(40:5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A30E8A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0.5</w:t>
            </w:r>
          </w:p>
        </w:tc>
      </w:tr>
      <w:tr w:rsidR="00E87DF8" w:rsidRPr="00E87DF8" w14:paraId="320EAD29" w14:textId="77777777" w:rsidTr="0081416C">
        <w:trPr>
          <w:trHeight w:val="330"/>
        </w:trPr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5C9B6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SM(40:6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77F72D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0.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4BB1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EB70B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C(38:1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30F0A5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0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C701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B3BC5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E(38:5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F0B635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2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C739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9C9D9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I(40:6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91524A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0.3</w:t>
            </w:r>
          </w:p>
        </w:tc>
      </w:tr>
      <w:tr w:rsidR="00E87DF8" w:rsidRPr="00E87DF8" w14:paraId="5F01B8D1" w14:textId="77777777" w:rsidTr="0081416C">
        <w:trPr>
          <w:trHeight w:val="315"/>
        </w:trPr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5D449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SM(40:7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7DDEEA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2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B484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2E905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C(38:2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924014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0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223F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BA2B3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E(38:6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1DA8BB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0.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09F1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2DB4" w14:textId="77777777" w:rsidR="00E87DF8" w:rsidRPr="00E87DF8" w:rsidRDefault="00E87DF8" w:rsidP="00E87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335A" w14:textId="77777777" w:rsidR="00E87DF8" w:rsidRPr="00E87DF8" w:rsidRDefault="00E87DF8" w:rsidP="00E87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</w:tr>
      <w:tr w:rsidR="00E87DF8" w:rsidRPr="00E87DF8" w14:paraId="784B8D99" w14:textId="77777777" w:rsidTr="0081416C">
        <w:trPr>
          <w:trHeight w:val="315"/>
        </w:trPr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C21D0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SM(40:9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4A0B05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1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8C37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10C2C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C(38:3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ACC6ED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0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753A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5E0C1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E(38:8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DC05CF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0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AACC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0A5B" w14:textId="77777777" w:rsidR="00E87DF8" w:rsidRPr="00E87DF8" w:rsidRDefault="00E87DF8" w:rsidP="00E87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3261" w14:textId="77777777" w:rsidR="00E87DF8" w:rsidRPr="00E87DF8" w:rsidRDefault="00E87DF8" w:rsidP="00E87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</w:tr>
      <w:tr w:rsidR="00E87DF8" w:rsidRPr="00E87DF8" w14:paraId="4B81FDB5" w14:textId="77777777" w:rsidTr="0081416C">
        <w:trPr>
          <w:trHeight w:val="315"/>
        </w:trPr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42909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SM(41:1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26FAE3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6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AE49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1D57F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C(38:4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986512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0.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27A5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FE96B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E(40:4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2A66BD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0.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5BB1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7908" w14:textId="77777777" w:rsidR="00E87DF8" w:rsidRPr="00E87DF8" w:rsidRDefault="00E87DF8" w:rsidP="00E87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F8AF" w14:textId="77777777" w:rsidR="00E87DF8" w:rsidRPr="00E87DF8" w:rsidRDefault="00E87DF8" w:rsidP="00E87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</w:tr>
      <w:tr w:rsidR="00E87DF8" w:rsidRPr="00E87DF8" w14:paraId="4E7CB385" w14:textId="77777777" w:rsidTr="0081416C">
        <w:trPr>
          <w:trHeight w:val="315"/>
        </w:trPr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EE212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lastRenderedPageBreak/>
              <w:t>SM(42:0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63AACC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0.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4147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133A9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C(38:5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A79F54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0.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378C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7F47D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E(40:5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8B385A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0.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9F79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C970" w14:textId="77777777" w:rsidR="00E87DF8" w:rsidRPr="00E87DF8" w:rsidRDefault="00E87DF8" w:rsidP="00E87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976A" w14:textId="77777777" w:rsidR="00E87DF8" w:rsidRPr="00E87DF8" w:rsidRDefault="00E87DF8" w:rsidP="00E87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</w:tr>
      <w:tr w:rsidR="00E87DF8" w:rsidRPr="00E87DF8" w14:paraId="67164E62" w14:textId="77777777" w:rsidTr="0081416C">
        <w:trPr>
          <w:trHeight w:val="315"/>
        </w:trPr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FD261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SM(42:1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369DA5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2.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8493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D001B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C(38:6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89B34C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0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39E2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97F26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E(40:6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7FABCD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1.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8687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C595" w14:textId="77777777" w:rsidR="00E87DF8" w:rsidRPr="00E87DF8" w:rsidRDefault="00E87DF8" w:rsidP="00E87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A51E" w14:textId="77777777" w:rsidR="00E87DF8" w:rsidRPr="00E87DF8" w:rsidRDefault="00E87DF8" w:rsidP="00E87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</w:tr>
      <w:tr w:rsidR="00E87DF8" w:rsidRPr="00E87DF8" w14:paraId="35DA35A6" w14:textId="77777777" w:rsidTr="0081416C">
        <w:trPr>
          <w:trHeight w:val="330"/>
        </w:trPr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9E150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SM(42:2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D5A07E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1.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C0DD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5B5E1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C(38:8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5F392D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0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5548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16E25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E(40:7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7B43C0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0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136F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8A47" w14:textId="77777777" w:rsidR="00E87DF8" w:rsidRPr="00E87DF8" w:rsidRDefault="00E87DF8" w:rsidP="00E87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907F" w14:textId="77777777" w:rsidR="00E87DF8" w:rsidRPr="00E87DF8" w:rsidRDefault="00E87DF8" w:rsidP="00E87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</w:tr>
      <w:tr w:rsidR="00E87DF8" w:rsidRPr="00E87DF8" w14:paraId="3A0B5DFC" w14:textId="77777777" w:rsidTr="0081416C">
        <w:trPr>
          <w:trHeight w:val="315"/>
        </w:trPr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8EF29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SM(42:7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0BA0CD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1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DF6B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BEAF4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C(40:6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917FBD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0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3B1E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D65A" w14:textId="77777777" w:rsidR="00E87DF8" w:rsidRPr="00E87DF8" w:rsidRDefault="00E87DF8" w:rsidP="00E87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F61D" w14:textId="77777777" w:rsidR="00E87DF8" w:rsidRPr="00E87DF8" w:rsidRDefault="00E87DF8" w:rsidP="00E87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91F2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F8D5" w14:textId="77777777" w:rsidR="00E87DF8" w:rsidRPr="00E87DF8" w:rsidRDefault="00E87DF8" w:rsidP="00E87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F066" w14:textId="77777777" w:rsidR="00E87DF8" w:rsidRPr="00E87DF8" w:rsidRDefault="00E87DF8" w:rsidP="00E87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</w:tr>
      <w:tr w:rsidR="00E87DF8" w:rsidRPr="00E87DF8" w14:paraId="4212DA0B" w14:textId="77777777" w:rsidTr="0081416C">
        <w:trPr>
          <w:trHeight w:val="330"/>
        </w:trPr>
        <w:tc>
          <w:tcPr>
            <w:tcW w:w="19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159B9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SM(42:9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7BEB7E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2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2015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9A145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C(40:7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7C8D29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0.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4778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9DD0" w14:textId="77777777" w:rsidR="00E87DF8" w:rsidRPr="00E87DF8" w:rsidRDefault="00E87DF8" w:rsidP="00E87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F886" w14:textId="77777777" w:rsidR="00E87DF8" w:rsidRPr="00E87DF8" w:rsidRDefault="00E87DF8" w:rsidP="00E87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FCDB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1EAB" w14:textId="77777777" w:rsidR="00E87DF8" w:rsidRPr="00E87DF8" w:rsidRDefault="00E87DF8" w:rsidP="00E87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8068" w14:textId="77777777" w:rsidR="00E87DF8" w:rsidRPr="00E87DF8" w:rsidRDefault="00E87DF8" w:rsidP="00E87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</w:tr>
      <w:tr w:rsidR="00E87DF8" w:rsidRPr="00E87DF8" w14:paraId="359FA724" w14:textId="77777777" w:rsidTr="0081416C">
        <w:trPr>
          <w:trHeight w:val="330"/>
        </w:trPr>
        <w:tc>
          <w:tcPr>
            <w:tcW w:w="191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39DAD" w14:textId="77777777" w:rsidR="00E87DF8" w:rsidRPr="00E87DF8" w:rsidRDefault="00E87DF8" w:rsidP="00E87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SM(44:7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04F335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E87DF8">
              <w:rPr>
                <w:rFonts w:ascii="Calibri" w:eastAsia="Times New Roman" w:hAnsi="Calibri" w:cs="Calibri"/>
                <w:color w:val="000000"/>
                <w:lang w:eastAsia="fr-CH"/>
              </w:rPr>
              <w:t>0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E750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9E3C" w14:textId="77777777" w:rsidR="00E87DF8" w:rsidRPr="00E87DF8" w:rsidRDefault="00E87DF8" w:rsidP="00E87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4A26" w14:textId="77777777" w:rsidR="00E87DF8" w:rsidRPr="00E87DF8" w:rsidRDefault="00E87DF8" w:rsidP="00E87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724A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5C98" w14:textId="77777777" w:rsidR="00E87DF8" w:rsidRPr="00E87DF8" w:rsidRDefault="00E87DF8" w:rsidP="00E87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19A6" w14:textId="77777777" w:rsidR="00E87DF8" w:rsidRPr="00E87DF8" w:rsidRDefault="00E87DF8" w:rsidP="00E87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B478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3E27" w14:textId="77777777" w:rsidR="00E87DF8" w:rsidRPr="00E87DF8" w:rsidRDefault="00E87DF8" w:rsidP="00E87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40DA" w14:textId="77777777" w:rsidR="00E87DF8" w:rsidRPr="00E87DF8" w:rsidRDefault="00E87DF8" w:rsidP="00E87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</w:tr>
      <w:tr w:rsidR="00E87DF8" w:rsidRPr="00E87DF8" w14:paraId="38606B02" w14:textId="77777777" w:rsidTr="0081416C">
        <w:trPr>
          <w:trHeight w:val="315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CF8B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DB91" w14:textId="77777777" w:rsidR="00E87DF8" w:rsidRPr="00E87DF8" w:rsidRDefault="00E87DF8" w:rsidP="00E87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1BDF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1DD1" w14:textId="77777777" w:rsidR="00E87DF8" w:rsidRPr="00E87DF8" w:rsidRDefault="00E87DF8" w:rsidP="00E87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B2AB" w14:textId="77777777" w:rsidR="00E87DF8" w:rsidRPr="00E87DF8" w:rsidRDefault="00E87DF8" w:rsidP="00E87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187E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99D4" w14:textId="77777777" w:rsidR="00E87DF8" w:rsidRPr="00E87DF8" w:rsidRDefault="00E87DF8" w:rsidP="00E87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1DD4" w14:textId="77777777" w:rsidR="00E87DF8" w:rsidRPr="00E87DF8" w:rsidRDefault="00E87DF8" w:rsidP="00E87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1041" w14:textId="77777777" w:rsidR="00E87DF8" w:rsidRPr="00E87DF8" w:rsidRDefault="00E87DF8" w:rsidP="00E87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56F8" w14:textId="77777777" w:rsidR="00E87DF8" w:rsidRPr="00E87DF8" w:rsidRDefault="00E87DF8" w:rsidP="00E87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3B43" w14:textId="77777777" w:rsidR="00E87DF8" w:rsidRPr="00E87DF8" w:rsidRDefault="00E87DF8" w:rsidP="00E87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</w:tr>
    </w:tbl>
    <w:p w14:paraId="1212EABA" w14:textId="77777777" w:rsidR="00717015" w:rsidRDefault="00717015" w:rsidP="00890001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CH"/>
        </w:rPr>
      </w:pPr>
    </w:p>
    <w:p w14:paraId="4F13E00A" w14:textId="242DF4BE" w:rsidR="00890001" w:rsidRDefault="0091215B" w:rsidP="00890001">
      <w:pPr>
        <w:rPr>
          <w:rFonts w:ascii="Calibri" w:eastAsia="Times New Roman" w:hAnsi="Calibri" w:cs="Calibri"/>
          <w:color w:val="000000"/>
          <w:lang w:val="en-US" w:eastAsia="fr-CH"/>
        </w:rPr>
      </w:pPr>
      <w:r w:rsidRPr="0091215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CH"/>
        </w:rPr>
        <w:t xml:space="preserve">Supplementary table 2: </w:t>
      </w:r>
      <w:r w:rsidR="0029609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CH"/>
        </w:rPr>
        <w:t>M</w:t>
      </w:r>
      <w:r w:rsidRPr="0091215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CH"/>
        </w:rPr>
        <w:t xml:space="preserve">olecular species </w:t>
      </w:r>
      <w:r w:rsidR="0077735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CH"/>
        </w:rPr>
        <w:t>composition</w:t>
      </w:r>
      <w:r w:rsidR="0029609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CH"/>
        </w:rPr>
        <w:t xml:space="preserve"> of</w:t>
      </w:r>
      <w:r w:rsidR="00041F6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CH"/>
        </w:rPr>
        <w:t xml:space="preserve"> </w:t>
      </w:r>
      <w:r w:rsidR="0029609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CH"/>
        </w:rPr>
        <w:t xml:space="preserve">phospholipids contained in </w:t>
      </w:r>
      <w:r w:rsidR="00041F6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CH"/>
        </w:rPr>
        <w:t>the</w:t>
      </w:r>
      <w:r w:rsidRPr="0091215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CH"/>
        </w:rPr>
        <w:t xml:space="preserve"> polar lipid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CH"/>
        </w:rPr>
        <w:t xml:space="preserve"> e</w:t>
      </w:r>
      <w:r w:rsidRPr="0091215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CH"/>
        </w:rPr>
        <w:t>xtract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CH"/>
        </w:rPr>
        <w:t>.</w:t>
      </w:r>
      <w:r w:rsidR="0089000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CH"/>
        </w:rPr>
        <w:t xml:space="preserve"> </w:t>
      </w:r>
      <w:r w:rsidRPr="00E87DF8">
        <w:rPr>
          <w:rFonts w:ascii="Calibri" w:eastAsia="Times New Roman" w:hAnsi="Calibri" w:cs="Calibri"/>
          <w:color w:val="000000"/>
          <w:lang w:val="en-US" w:eastAsia="fr-CH"/>
        </w:rPr>
        <w:t xml:space="preserve">Total number of carbons and number of unsaturation in the acyl-chains are indicated between </w:t>
      </w:r>
      <w:proofErr w:type="spellStart"/>
      <w:r w:rsidRPr="00E87DF8">
        <w:rPr>
          <w:rFonts w:ascii="Calibri" w:eastAsia="Times New Roman" w:hAnsi="Calibri" w:cs="Calibri"/>
          <w:color w:val="000000"/>
          <w:lang w:val="en-US" w:eastAsia="fr-CH"/>
        </w:rPr>
        <w:t>parentheses.The</w:t>
      </w:r>
      <w:proofErr w:type="spellEnd"/>
      <w:r w:rsidRPr="00E87DF8">
        <w:rPr>
          <w:rFonts w:ascii="Calibri" w:eastAsia="Times New Roman" w:hAnsi="Calibri" w:cs="Calibri"/>
          <w:color w:val="000000"/>
          <w:lang w:val="en-US" w:eastAsia="fr-CH"/>
        </w:rPr>
        <w:t xml:space="preserve"> lipid components in the table are arranged based on the molecular species composition</w:t>
      </w:r>
      <w:r w:rsidR="0099133E">
        <w:rPr>
          <w:rFonts w:ascii="Calibri" w:eastAsia="Times New Roman" w:hAnsi="Calibri" w:cs="Calibri"/>
          <w:color w:val="000000"/>
          <w:lang w:val="en-US" w:eastAsia="fr-CH"/>
        </w:rPr>
        <w:t>.</w:t>
      </w:r>
      <w:r w:rsidR="0099133E" w:rsidRPr="0099133E">
        <w:rPr>
          <w:rFonts w:ascii="Calibri" w:eastAsia="Times New Roman" w:hAnsi="Calibri" w:cs="Calibri"/>
          <w:color w:val="000000"/>
          <w:lang w:val="en-US" w:eastAsia="fr-CH"/>
        </w:rPr>
        <w:t xml:space="preserve"> </w:t>
      </w:r>
      <w:r w:rsidR="0099133E" w:rsidRPr="0091215B">
        <w:rPr>
          <w:rFonts w:ascii="Calibri" w:eastAsia="Times New Roman" w:hAnsi="Calibri" w:cs="Calibri"/>
          <w:color w:val="000000"/>
          <w:lang w:val="en-US" w:eastAsia="fr-CH"/>
        </w:rPr>
        <w:t>Content is expressed as %.</w:t>
      </w:r>
      <w:r w:rsidR="00890001" w:rsidRPr="00890001">
        <w:rPr>
          <w:rFonts w:ascii="Calibri" w:eastAsia="Times New Roman" w:hAnsi="Calibri" w:cs="Calibri"/>
          <w:color w:val="000000"/>
          <w:lang w:val="en-US" w:eastAsia="fr-CH"/>
        </w:rPr>
        <w:t xml:space="preserve"> </w:t>
      </w:r>
      <w:r w:rsidR="00890001" w:rsidRPr="0091215B">
        <w:rPr>
          <w:rFonts w:ascii="Calibri" w:eastAsia="Times New Roman" w:hAnsi="Calibri" w:cs="Calibri"/>
          <w:color w:val="000000"/>
          <w:lang w:val="en-US" w:eastAsia="fr-CH"/>
        </w:rPr>
        <w:t>SM:</w:t>
      </w:r>
      <w:r w:rsidR="00890001">
        <w:rPr>
          <w:rFonts w:ascii="Calibri" w:eastAsia="Times New Roman" w:hAnsi="Calibri" w:cs="Calibri"/>
          <w:color w:val="000000"/>
          <w:lang w:val="en-US" w:eastAsia="fr-CH"/>
        </w:rPr>
        <w:t xml:space="preserve"> </w:t>
      </w:r>
      <w:proofErr w:type="spellStart"/>
      <w:r w:rsidR="00890001" w:rsidRPr="0091215B">
        <w:rPr>
          <w:rFonts w:ascii="Calibri" w:eastAsia="Times New Roman" w:hAnsi="Calibri" w:cs="Calibri"/>
          <w:color w:val="000000"/>
          <w:lang w:val="en-US" w:eastAsia="fr-CH"/>
        </w:rPr>
        <w:t>Sphyngomyelin</w:t>
      </w:r>
      <w:proofErr w:type="spellEnd"/>
      <w:r w:rsidR="00890001" w:rsidRPr="0091215B">
        <w:rPr>
          <w:rFonts w:ascii="Calibri" w:eastAsia="Times New Roman" w:hAnsi="Calibri" w:cs="Calibri"/>
          <w:color w:val="000000"/>
          <w:lang w:val="en-US" w:eastAsia="fr-CH"/>
        </w:rPr>
        <w:t>, PC:</w:t>
      </w:r>
      <w:r w:rsidR="00890001">
        <w:rPr>
          <w:rFonts w:ascii="Calibri" w:eastAsia="Times New Roman" w:hAnsi="Calibri" w:cs="Calibri"/>
          <w:color w:val="000000"/>
          <w:lang w:val="en-US" w:eastAsia="fr-CH"/>
        </w:rPr>
        <w:t xml:space="preserve"> </w:t>
      </w:r>
      <w:r w:rsidR="00890001" w:rsidRPr="0091215B">
        <w:rPr>
          <w:rFonts w:ascii="Calibri" w:eastAsia="Times New Roman" w:hAnsi="Calibri" w:cs="Calibri"/>
          <w:color w:val="000000"/>
          <w:lang w:val="en-US" w:eastAsia="fr-CH"/>
        </w:rPr>
        <w:t>Phosphatidylcholine, PE: Phosphatidylethanolamine, PI: Phosphatidylinositol</w:t>
      </w:r>
      <w:r w:rsidR="00890001">
        <w:rPr>
          <w:rFonts w:ascii="Calibri" w:eastAsia="Times New Roman" w:hAnsi="Calibri" w:cs="Calibri"/>
          <w:color w:val="000000"/>
          <w:lang w:val="en-US" w:eastAsia="fr-CH"/>
        </w:rPr>
        <w:t>.</w:t>
      </w:r>
    </w:p>
    <w:p w14:paraId="222D6E15" w14:textId="4886D1F9" w:rsidR="0099133E" w:rsidRDefault="0099133E" w:rsidP="0099133E">
      <w:pPr>
        <w:spacing w:line="240" w:lineRule="auto"/>
        <w:rPr>
          <w:rFonts w:ascii="Calibri" w:eastAsia="Times New Roman" w:hAnsi="Calibri" w:cs="Calibri"/>
          <w:color w:val="000000"/>
          <w:lang w:val="en-US" w:eastAsia="fr-CH"/>
        </w:rPr>
      </w:pPr>
    </w:p>
    <w:p w14:paraId="5C285C96" w14:textId="43E4D95F" w:rsidR="0091215B" w:rsidRPr="00E87DF8" w:rsidRDefault="0091215B" w:rsidP="0091215B">
      <w:pPr>
        <w:spacing w:line="240" w:lineRule="auto"/>
        <w:rPr>
          <w:lang w:val="en-US"/>
        </w:rPr>
      </w:pPr>
    </w:p>
    <w:sectPr w:rsidR="0091215B" w:rsidRPr="00E87DF8" w:rsidSect="000B58B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FDBC40" w14:textId="77777777" w:rsidR="00053DB6" w:rsidRDefault="00053DB6" w:rsidP="003368E2">
      <w:pPr>
        <w:spacing w:after="0" w:line="240" w:lineRule="auto"/>
      </w:pPr>
      <w:r>
        <w:separator/>
      </w:r>
    </w:p>
  </w:endnote>
  <w:endnote w:type="continuationSeparator" w:id="0">
    <w:p w14:paraId="663D70C2" w14:textId="77777777" w:rsidR="00053DB6" w:rsidRDefault="00053DB6" w:rsidP="003368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6CCF8A" w14:textId="77777777" w:rsidR="00053DB6" w:rsidRDefault="00053DB6" w:rsidP="003368E2">
      <w:pPr>
        <w:spacing w:after="0" w:line="240" w:lineRule="auto"/>
      </w:pPr>
      <w:r>
        <w:separator/>
      </w:r>
    </w:p>
  </w:footnote>
  <w:footnote w:type="continuationSeparator" w:id="0">
    <w:p w14:paraId="02FF6767" w14:textId="77777777" w:rsidR="00053DB6" w:rsidRDefault="00053DB6" w:rsidP="003368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DF8"/>
    <w:rsid w:val="00041F67"/>
    <w:rsid w:val="00053DB6"/>
    <w:rsid w:val="000B58BE"/>
    <w:rsid w:val="001308E2"/>
    <w:rsid w:val="001C4AB6"/>
    <w:rsid w:val="00252923"/>
    <w:rsid w:val="0029609A"/>
    <w:rsid w:val="003368E2"/>
    <w:rsid w:val="003E1F67"/>
    <w:rsid w:val="006172CE"/>
    <w:rsid w:val="00717015"/>
    <w:rsid w:val="00777355"/>
    <w:rsid w:val="0081416C"/>
    <w:rsid w:val="00890001"/>
    <w:rsid w:val="0091215B"/>
    <w:rsid w:val="0099133E"/>
    <w:rsid w:val="00A6789C"/>
    <w:rsid w:val="00B777CD"/>
    <w:rsid w:val="00E87DF8"/>
    <w:rsid w:val="00F337E6"/>
    <w:rsid w:val="00F54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71F91CE"/>
  <w15:chartTrackingRefBased/>
  <w15:docId w15:val="{1021937E-BE90-42CF-AF5A-2C726BF83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104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562A9A30ABEB44AC24C43889C18E51" ma:contentTypeVersion="13" ma:contentTypeDescription="Create a new document." ma:contentTypeScope="" ma:versionID="22b2907139ae4452ad8d522f52c605e1">
  <xsd:schema xmlns:xsd="http://www.w3.org/2001/XMLSchema" xmlns:xs="http://www.w3.org/2001/XMLSchema" xmlns:p="http://schemas.microsoft.com/office/2006/metadata/properties" xmlns:ns2="65a32f9b-3ecf-4524-b430-caffa0deb0ec" xmlns:ns3="792cff7b-c8df-4610-bc19-43863a3a922f" targetNamespace="http://schemas.microsoft.com/office/2006/metadata/properties" ma:root="true" ma:fieldsID="a2cd2f9445f69812cb89be944c37f8c1" ns2:_="" ns3:_="">
    <xsd:import namespace="65a32f9b-3ecf-4524-b430-caffa0deb0ec"/>
    <xsd:import namespace="792cff7b-c8df-4610-bc19-43863a3a922f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EventHashCode" minOccurs="0"/>
                <xsd:element ref="ns3:MediaServiceGenerationTim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a32f9b-3ecf-4524-b430-caffa0deb0e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2cff7b-c8df-4610-bc19-43863a3a92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DE372C9-5D1B-44E5-961E-EB39C8E2CD1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8FECB73-D10C-4CFF-AF7A-7D1091ADE3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a32f9b-3ecf-4524-b430-caffa0deb0ec"/>
    <ds:schemaRef ds:uri="792cff7b-c8df-4610-bc19-43863a3a922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0F73974-CEB8-4358-9297-322EC965CFE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8</Words>
  <Characters>19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ira,Manuel,CH-Lausanne</dc:creator>
  <cp:keywords/>
  <dc:description/>
  <cp:lastModifiedBy>Laura Goodfellow</cp:lastModifiedBy>
  <cp:revision>3</cp:revision>
  <dcterms:created xsi:type="dcterms:W3CDTF">2022-07-20T11:06:00Z</dcterms:created>
  <dcterms:modified xsi:type="dcterms:W3CDTF">2022-07-20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etDate">
    <vt:lpwstr>2022-03-17T09:21:13Z</vt:lpwstr>
  </property>
  <property fmtid="{D5CDD505-2E9C-101B-9397-08002B2CF9AE}" pid="4" name="MSIP_Label_1ada0a2f-b917-4d51-b0d0-d418a10c8b23_Method">
    <vt:lpwstr>Standard</vt:lpwstr>
  </property>
  <property fmtid="{D5CDD505-2E9C-101B-9397-08002B2CF9AE}" pid="5" name="MSIP_Label_1ada0a2f-b917-4d51-b0d0-d418a10c8b23_Name">
    <vt:lpwstr>1ada0a2f-b917-4d51-b0d0-d418a10c8b23</vt:lpwstr>
  </property>
  <property fmtid="{D5CDD505-2E9C-101B-9397-08002B2CF9AE}" pid="6" name="MSIP_Label_1ada0a2f-b917-4d51-b0d0-d418a10c8b23_SiteId">
    <vt:lpwstr>12a3af23-a769-4654-847f-958f3d479f4a</vt:lpwstr>
  </property>
  <property fmtid="{D5CDD505-2E9C-101B-9397-08002B2CF9AE}" pid="7" name="MSIP_Label_1ada0a2f-b917-4d51-b0d0-d418a10c8b23_ActionId">
    <vt:lpwstr>826c12e7-1c94-4617-bb08-c25028e8a0c9</vt:lpwstr>
  </property>
  <property fmtid="{D5CDD505-2E9C-101B-9397-08002B2CF9AE}" pid="8" name="MSIP_Label_1ada0a2f-b917-4d51-b0d0-d418a10c8b23_ContentBits">
    <vt:lpwstr>0</vt:lpwstr>
  </property>
  <property fmtid="{D5CDD505-2E9C-101B-9397-08002B2CF9AE}" pid="9" name="ContentTypeId">
    <vt:lpwstr>0x010100D4562A9A30ABEB44AC24C43889C18E51</vt:lpwstr>
  </property>
</Properties>
</file>